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984"/>
        <w:gridCol w:w="2126"/>
        <w:gridCol w:w="1560"/>
        <w:gridCol w:w="1842"/>
        <w:gridCol w:w="1418"/>
        <w:gridCol w:w="2410"/>
      </w:tblGrid>
      <w:tr w:rsidR="003E26D6" w14:paraId="7BAFC3C0" w14:textId="77777777" w:rsidTr="00F4509E">
        <w:trPr>
          <w:trHeight w:val="454"/>
        </w:trPr>
        <w:tc>
          <w:tcPr>
            <w:tcW w:w="13179" w:type="dxa"/>
            <w:gridSpan w:val="7"/>
            <w:tcBorders>
              <w:bottom w:val="single" w:sz="4" w:space="0" w:color="auto"/>
            </w:tcBorders>
          </w:tcPr>
          <w:p w14:paraId="3240D172" w14:textId="4C7AAE50" w:rsidR="003E26D6" w:rsidRPr="00B2633A" w:rsidRDefault="00AB2E12" w:rsidP="00CF3E4D">
            <w:bookmarkStart w:id="0" w:name="_Hlk32480223"/>
            <w:r>
              <w:rPr>
                <w:b/>
                <w:bCs/>
              </w:rPr>
              <w:t xml:space="preserve">S1 </w:t>
            </w:r>
            <w:r w:rsidR="002C4C19" w:rsidRPr="002C4C19">
              <w:rPr>
                <w:b/>
                <w:bCs/>
              </w:rPr>
              <w:t>Table</w:t>
            </w:r>
            <w:r w:rsidR="003E26D6" w:rsidRPr="002C4C19">
              <w:rPr>
                <w:b/>
                <w:bCs/>
              </w:rPr>
              <w:t>.</w:t>
            </w:r>
            <w:r w:rsidR="003E26D6" w:rsidRPr="002C1DA0">
              <w:rPr>
                <w:b/>
                <w:bCs/>
              </w:rPr>
              <w:t xml:space="preserve"> </w:t>
            </w:r>
            <w:r w:rsidR="00621A1E" w:rsidRPr="00621A1E">
              <w:t>C</w:t>
            </w:r>
            <w:r w:rsidR="00621A1E">
              <w:t xml:space="preserve">omposition </w:t>
            </w:r>
            <w:r w:rsidR="00EE1B8E">
              <w:t>of</w:t>
            </w:r>
            <w:r w:rsidR="00621A1E">
              <w:t xml:space="preserve"> groups of</w:t>
            </w:r>
            <w:r w:rsidR="00B2633A">
              <w:t xml:space="preserve"> </w:t>
            </w:r>
            <w:r w:rsidR="00305579">
              <w:t xml:space="preserve">clinically </w:t>
            </w:r>
            <w:r w:rsidR="00B2633A">
              <w:t>healthy postpartum Holstein cows from which endometrial cytobrush samples were collected</w:t>
            </w:r>
            <w:r w:rsidR="00B2633A" w:rsidRPr="00B2633A">
              <w:t xml:space="preserve"> at 10, 21, and 35 d in milk (DIM)</w:t>
            </w:r>
            <w:r w:rsidR="00B2633A">
              <w:t xml:space="preserve"> to study their uterine microbiome. </w:t>
            </w:r>
          </w:p>
        </w:tc>
      </w:tr>
      <w:tr w:rsidR="00C52DD3" w14:paraId="5AC3A36B" w14:textId="77777777" w:rsidTr="00F4509E">
        <w:trPr>
          <w:trHeight w:val="454"/>
        </w:trPr>
        <w:tc>
          <w:tcPr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5935D" w14:textId="2339E4C5" w:rsidR="00C52DD3" w:rsidRPr="002C1DA0" w:rsidRDefault="00C52DD3" w:rsidP="00CF3E4D">
            <w:pPr>
              <w:jc w:val="center"/>
              <w:rPr>
                <w:b/>
                <w:bCs/>
              </w:rPr>
            </w:pPr>
            <w:r w:rsidRPr="002C1DA0">
              <w:rPr>
                <w:b/>
                <w:bCs/>
              </w:rPr>
              <w:t>Group</w:t>
            </w:r>
            <w:r w:rsidRPr="00EE1B8E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31EF2" w14:textId="3D6DDA75" w:rsidR="00C52DD3" w:rsidRPr="002C1DA0" w:rsidRDefault="00C52DD3" w:rsidP="00CF3E4D">
            <w:pPr>
              <w:jc w:val="center"/>
              <w:rPr>
                <w:b/>
                <w:bCs/>
              </w:rPr>
            </w:pPr>
            <w:r w:rsidRPr="002C1DA0">
              <w:rPr>
                <w:b/>
                <w:bCs/>
              </w:rPr>
              <w:t>BCS pre-partu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6DA51" w14:textId="3A62952B" w:rsidR="00C52DD3" w:rsidRPr="002C1DA0" w:rsidRDefault="00C52DD3" w:rsidP="00CF3E4D">
            <w:pPr>
              <w:jc w:val="center"/>
              <w:rPr>
                <w:b/>
                <w:bCs/>
              </w:rPr>
            </w:pPr>
            <w:r w:rsidRPr="002C1DA0">
              <w:rPr>
                <w:b/>
                <w:bCs/>
              </w:rPr>
              <w:t>BCS 35 DI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3C4D" w14:textId="77777777" w:rsidR="00C52DD3" w:rsidRPr="002C1DA0" w:rsidRDefault="00C52DD3" w:rsidP="00CF3E4D">
            <w:pPr>
              <w:jc w:val="center"/>
              <w:rPr>
                <w:b/>
                <w:bCs/>
              </w:rPr>
            </w:pPr>
            <w:r w:rsidRPr="002C1DA0">
              <w:rPr>
                <w:b/>
                <w:bCs/>
              </w:rPr>
              <w:t>Average milk produ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3EE0" w14:textId="77777777" w:rsidR="00C52DD3" w:rsidRPr="002C1DA0" w:rsidRDefault="00C52DD3" w:rsidP="00CF3E4D">
            <w:pPr>
              <w:jc w:val="center"/>
              <w:rPr>
                <w:b/>
                <w:bCs/>
              </w:rPr>
            </w:pPr>
            <w:r w:rsidRPr="002C1DA0">
              <w:rPr>
                <w:b/>
                <w:bCs/>
              </w:rPr>
              <w:t>Par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D63E" w14:textId="77777777" w:rsidR="00C52DD3" w:rsidRPr="002C1DA0" w:rsidRDefault="00C52DD3" w:rsidP="00CF3E4D">
            <w:pPr>
              <w:jc w:val="center"/>
              <w:rPr>
                <w:b/>
                <w:bCs/>
              </w:rPr>
            </w:pPr>
            <w:r w:rsidRPr="002C1DA0">
              <w:rPr>
                <w:b/>
                <w:bCs/>
              </w:rPr>
              <w:t>Progesterone (ng/mL)</w:t>
            </w:r>
          </w:p>
        </w:tc>
      </w:tr>
      <w:tr w:rsidR="00C52DD3" w14:paraId="4AD2FB15" w14:textId="77777777" w:rsidTr="00F4509E">
        <w:trPr>
          <w:trHeight w:val="454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vAlign w:val="center"/>
          </w:tcPr>
          <w:p w14:paraId="1E6120AE" w14:textId="77777777" w:rsidR="00C52DD3" w:rsidRPr="002C1DA0" w:rsidRDefault="00C52DD3" w:rsidP="00CF3E4D">
            <w:pPr>
              <w:rPr>
                <w:b/>
                <w:bCs/>
              </w:rPr>
            </w:pPr>
            <w:r w:rsidRPr="002C1DA0">
              <w:rPr>
                <w:b/>
                <w:bCs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F2F80C4" w14:textId="5F1EC115" w:rsidR="00C52DD3" w:rsidRDefault="00C52DD3" w:rsidP="00CF3E4D">
            <w:r w:rsidRPr="002C1DA0">
              <w:rPr>
                <w:b/>
                <w:bCs/>
              </w:rPr>
              <w:t>CON</w:t>
            </w:r>
            <w:r>
              <w:t xml:space="preserve"> (n = 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6B929B" w14:textId="77777777" w:rsidR="00C52DD3" w:rsidRDefault="00C52DD3" w:rsidP="00CF3E4D">
            <w:pPr>
              <w:jc w:val="center"/>
            </w:pPr>
            <w:r>
              <w:t xml:space="preserve">3.7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5E40F03" w14:textId="70CE492E" w:rsidR="00C52DD3" w:rsidRDefault="00C52DD3" w:rsidP="00CF3E4D">
            <w:pPr>
              <w:jc w:val="center"/>
            </w:pPr>
            <w:r>
              <w:t xml:space="preserve">2.9 </w:t>
            </w:r>
            <w:r>
              <w:rPr>
                <w:rFonts w:cs="Times New Roman"/>
              </w:rPr>
              <w:t>± 0.</w:t>
            </w:r>
            <w:r w:rsidR="00C974A8">
              <w:rPr>
                <w:rFonts w:cs="Times New Roman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920C39B" w14:textId="77777777" w:rsidR="00C52DD3" w:rsidRDefault="00C52DD3" w:rsidP="00CF3E4D">
            <w:pPr>
              <w:jc w:val="center"/>
            </w:pPr>
            <w:r>
              <w:t xml:space="preserve">32.2 </w:t>
            </w:r>
            <w:r>
              <w:rPr>
                <w:rFonts w:cs="Times New Roman"/>
              </w:rPr>
              <w:t>± 8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8FCB8CC" w14:textId="365B3399" w:rsidR="00C52DD3" w:rsidRDefault="00205B16" w:rsidP="00CF3E4D">
            <w:pPr>
              <w:jc w:val="center"/>
            </w:pPr>
            <w:r>
              <w:t>2</w:t>
            </w:r>
            <w:r w:rsidR="00C52DD3">
              <w:t>.</w:t>
            </w:r>
            <w:r>
              <w:t>1</w:t>
            </w:r>
            <w:r w:rsidR="00C52DD3">
              <w:t xml:space="preserve"> </w:t>
            </w:r>
            <w:r w:rsidR="00C52DD3" w:rsidRPr="00041482">
              <w:t>±</w:t>
            </w:r>
            <w:r w:rsidR="00C52DD3">
              <w:t xml:space="preserve"> </w:t>
            </w:r>
            <w:r>
              <w:t>1</w:t>
            </w:r>
            <w:r w:rsidR="00C52DD3">
              <w:t>.</w:t>
            </w:r>
            <w:r>
              <w:t>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24A3963" w14:textId="28405C22" w:rsidR="00C52DD3" w:rsidRDefault="00205B16" w:rsidP="00CF3E4D">
            <w:pPr>
              <w:jc w:val="center"/>
            </w:pPr>
            <w:r>
              <w:t>1.2</w:t>
            </w:r>
            <w:r w:rsidR="00C52DD3">
              <w:t xml:space="preserve"> </w:t>
            </w:r>
            <w:r w:rsidR="00C52DD3" w:rsidRPr="00041482">
              <w:t>±</w:t>
            </w:r>
            <w:r w:rsidR="00C52DD3">
              <w:t xml:space="preserve"> 2.2</w:t>
            </w:r>
          </w:p>
        </w:tc>
      </w:tr>
      <w:tr w:rsidR="00C52DD3" w14:paraId="7C60712B" w14:textId="77777777" w:rsidTr="00F4509E">
        <w:trPr>
          <w:trHeight w:val="454"/>
        </w:trPr>
        <w:tc>
          <w:tcPr>
            <w:tcW w:w="1839" w:type="dxa"/>
            <w:vMerge/>
            <w:tcBorders>
              <w:bottom w:val="dotted" w:sz="4" w:space="0" w:color="auto"/>
            </w:tcBorders>
            <w:vAlign w:val="center"/>
          </w:tcPr>
          <w:p w14:paraId="1AF73AC2" w14:textId="77777777" w:rsidR="00C52DD3" w:rsidRPr="002C1DA0" w:rsidRDefault="00C52DD3" w:rsidP="00CF3E4D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  <w:vAlign w:val="center"/>
          </w:tcPr>
          <w:p w14:paraId="1995EE0F" w14:textId="59DC6438" w:rsidR="00C52DD3" w:rsidRDefault="00C52DD3" w:rsidP="00CF3E4D">
            <w:r w:rsidRPr="002C1DA0">
              <w:rPr>
                <w:b/>
                <w:bCs/>
              </w:rPr>
              <w:t>MEL</w:t>
            </w:r>
            <w:r>
              <w:t xml:space="preserve"> (n = 7)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27DA772A" w14:textId="1E5AE239" w:rsidR="00C52DD3" w:rsidRDefault="00C52DD3" w:rsidP="00CF3E4D">
            <w:pPr>
              <w:jc w:val="center"/>
            </w:pPr>
            <w:r>
              <w:t xml:space="preserve">3.8 </w:t>
            </w:r>
            <w:r>
              <w:rPr>
                <w:rFonts w:cs="Times New Roman"/>
              </w:rPr>
              <w:t>± 0.</w:t>
            </w:r>
            <w:r w:rsidR="00C974A8">
              <w:rPr>
                <w:rFonts w:cs="Times New Roman"/>
              </w:rPr>
              <w:t>1</w:t>
            </w:r>
          </w:p>
        </w:tc>
        <w:tc>
          <w:tcPr>
            <w:tcW w:w="1560" w:type="dxa"/>
            <w:tcBorders>
              <w:bottom w:val="dotted" w:sz="4" w:space="0" w:color="auto"/>
            </w:tcBorders>
            <w:vAlign w:val="center"/>
          </w:tcPr>
          <w:p w14:paraId="031A4534" w14:textId="4BFE186C" w:rsidR="00C52DD3" w:rsidRDefault="00C52DD3" w:rsidP="00CF3E4D">
            <w:pPr>
              <w:jc w:val="center"/>
            </w:pPr>
            <w:r>
              <w:t>3.</w:t>
            </w:r>
            <w:r w:rsidR="00C974A8">
              <w:t>1</w:t>
            </w:r>
            <w:r>
              <w:t xml:space="preserve">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vAlign w:val="center"/>
          </w:tcPr>
          <w:p w14:paraId="21DD7F2F" w14:textId="77777777" w:rsidR="00C52DD3" w:rsidRDefault="00C52DD3" w:rsidP="00CF3E4D">
            <w:pPr>
              <w:jc w:val="center"/>
            </w:pPr>
            <w:r>
              <w:t xml:space="preserve">33.3 </w:t>
            </w:r>
            <w:r>
              <w:rPr>
                <w:rFonts w:cs="Times New Roman"/>
              </w:rPr>
              <w:t>± 9.2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vAlign w:val="center"/>
          </w:tcPr>
          <w:p w14:paraId="4964F6C2" w14:textId="54B4C4BE" w:rsidR="00C52DD3" w:rsidRDefault="00205B16" w:rsidP="00CF3E4D">
            <w:pPr>
              <w:jc w:val="center"/>
            </w:pPr>
            <w:r>
              <w:t>1</w:t>
            </w:r>
            <w:r w:rsidR="00C52DD3">
              <w:t>.</w:t>
            </w:r>
            <w:r>
              <w:t>4</w:t>
            </w:r>
            <w:r w:rsidR="00C52DD3">
              <w:t xml:space="preserve"> </w:t>
            </w:r>
            <w:r w:rsidR="00C52DD3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0</w:t>
            </w:r>
            <w:r w:rsidR="00C52DD3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415B424C" w14:textId="640AB236" w:rsidR="00C52DD3" w:rsidRDefault="00C52DD3" w:rsidP="00CF3E4D">
            <w:pPr>
              <w:jc w:val="center"/>
            </w:pPr>
            <w:r>
              <w:t xml:space="preserve">2 </w:t>
            </w:r>
            <w:r w:rsidRPr="00041482">
              <w:t>±</w:t>
            </w:r>
            <w:r>
              <w:t xml:space="preserve"> </w:t>
            </w:r>
            <w:r w:rsidR="00205B16">
              <w:t>1.7</w:t>
            </w:r>
          </w:p>
        </w:tc>
      </w:tr>
      <w:tr w:rsidR="00C52DD3" w14:paraId="70517408" w14:textId="77777777" w:rsidTr="00F4509E">
        <w:trPr>
          <w:trHeight w:val="454"/>
        </w:trPr>
        <w:tc>
          <w:tcPr>
            <w:tcW w:w="183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2717D" w14:textId="77777777" w:rsidR="00C52DD3" w:rsidRPr="002C1DA0" w:rsidRDefault="00C52DD3" w:rsidP="00CF3E4D">
            <w:pPr>
              <w:rPr>
                <w:b/>
                <w:bCs/>
              </w:rPr>
            </w:pPr>
            <w:r w:rsidRPr="002C1DA0">
              <w:rPr>
                <w:b/>
                <w:bCs/>
              </w:rPr>
              <w:t>Parity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C288D6A" w14:textId="3CB7436E" w:rsidR="00C52DD3" w:rsidRDefault="00C52DD3" w:rsidP="00CF3E4D">
            <w:r w:rsidRPr="002C1DA0">
              <w:rPr>
                <w:b/>
                <w:bCs/>
              </w:rPr>
              <w:t>PRIM</w:t>
            </w:r>
            <w:r>
              <w:t xml:space="preserve"> (n = 7)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3AC626E0" w14:textId="28D54AFA" w:rsidR="00C52DD3" w:rsidRDefault="00C52DD3" w:rsidP="00CF3E4D">
            <w:pPr>
              <w:jc w:val="center"/>
            </w:pPr>
            <w:r>
              <w:t xml:space="preserve">3.7 </w:t>
            </w:r>
            <w:r>
              <w:rPr>
                <w:rFonts w:cs="Times New Roman"/>
              </w:rPr>
              <w:t>± 1.</w:t>
            </w:r>
            <w:r w:rsidR="00C974A8">
              <w:rPr>
                <w:rFonts w:cs="Times New Roman"/>
              </w:rPr>
              <w:t>8</w:t>
            </w:r>
          </w:p>
        </w:tc>
        <w:tc>
          <w:tcPr>
            <w:tcW w:w="1560" w:type="dxa"/>
            <w:tcBorders>
              <w:top w:val="dotted" w:sz="4" w:space="0" w:color="auto"/>
            </w:tcBorders>
            <w:vAlign w:val="center"/>
          </w:tcPr>
          <w:p w14:paraId="5ECE3385" w14:textId="77777777" w:rsidR="00C52DD3" w:rsidRDefault="00C52DD3" w:rsidP="00CF3E4D">
            <w:pPr>
              <w:jc w:val="center"/>
            </w:pPr>
            <w:r>
              <w:t xml:space="preserve">3.0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vAlign w:val="center"/>
          </w:tcPr>
          <w:p w14:paraId="279B4E7C" w14:textId="77777777" w:rsidR="00C52DD3" w:rsidRDefault="00C52DD3" w:rsidP="00CF3E4D">
            <w:pPr>
              <w:jc w:val="center"/>
            </w:pPr>
            <w:r>
              <w:t xml:space="preserve">24.7 </w:t>
            </w:r>
            <w:r>
              <w:rPr>
                <w:rFonts w:cs="Times New Roman"/>
              </w:rPr>
              <w:t>± 3.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0C1EA45F" w14:textId="77777777" w:rsidR="00C52DD3" w:rsidRDefault="00C52DD3" w:rsidP="00CF3E4D">
            <w:pPr>
              <w:jc w:val="center"/>
            </w:pPr>
            <w:r>
              <w:t xml:space="preserve">1 </w:t>
            </w:r>
            <w:r>
              <w:rPr>
                <w:rFonts w:cs="Times New Roman"/>
              </w:rPr>
              <w:t>± 0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14:paraId="0E948244" w14:textId="41BD8946" w:rsidR="00C52DD3" w:rsidRDefault="00C52DD3" w:rsidP="00CF3E4D">
            <w:pPr>
              <w:jc w:val="center"/>
            </w:pPr>
            <w:r>
              <w:t>2.</w:t>
            </w:r>
            <w:r w:rsidR="00205B16">
              <w:t>8</w:t>
            </w:r>
            <w:r>
              <w:t xml:space="preserve"> </w:t>
            </w:r>
            <w:r>
              <w:rPr>
                <w:rFonts w:cs="Times New Roman"/>
              </w:rPr>
              <w:t>± 2.4</w:t>
            </w:r>
          </w:p>
        </w:tc>
      </w:tr>
      <w:tr w:rsidR="00C52DD3" w14:paraId="0B5E084C" w14:textId="77777777" w:rsidTr="00F4509E">
        <w:trPr>
          <w:trHeight w:val="454"/>
        </w:trPr>
        <w:tc>
          <w:tcPr>
            <w:tcW w:w="1839" w:type="dxa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FDD4306" w14:textId="77777777" w:rsidR="00C52DD3" w:rsidRPr="002C1DA0" w:rsidRDefault="00C52DD3" w:rsidP="00CF3E4D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  <w:vAlign w:val="center"/>
          </w:tcPr>
          <w:p w14:paraId="66614193" w14:textId="41342F87" w:rsidR="00C52DD3" w:rsidRDefault="00C52DD3" w:rsidP="00CF3E4D">
            <w:r w:rsidRPr="002C1DA0">
              <w:rPr>
                <w:b/>
                <w:bCs/>
              </w:rPr>
              <w:t>MULT</w:t>
            </w:r>
            <w:r>
              <w:t xml:space="preserve"> (n = 9)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3C1DA31B" w14:textId="4E29874C" w:rsidR="00C52DD3" w:rsidRDefault="00C52DD3" w:rsidP="00CF3E4D">
            <w:pPr>
              <w:jc w:val="center"/>
            </w:pPr>
            <w:r>
              <w:t xml:space="preserve">3.8 </w:t>
            </w:r>
            <w:r>
              <w:rPr>
                <w:rFonts w:cs="Times New Roman"/>
              </w:rPr>
              <w:t xml:space="preserve">± </w:t>
            </w:r>
            <w:r w:rsidR="00C974A8">
              <w:rPr>
                <w:rFonts w:cs="Times New Roman"/>
              </w:rPr>
              <w:t>2</w:t>
            </w:r>
          </w:p>
        </w:tc>
        <w:tc>
          <w:tcPr>
            <w:tcW w:w="1560" w:type="dxa"/>
            <w:tcBorders>
              <w:bottom w:val="dotted" w:sz="4" w:space="0" w:color="auto"/>
            </w:tcBorders>
            <w:vAlign w:val="center"/>
          </w:tcPr>
          <w:p w14:paraId="58072291" w14:textId="77777777" w:rsidR="00C52DD3" w:rsidRDefault="00C52DD3" w:rsidP="00CF3E4D">
            <w:pPr>
              <w:jc w:val="center"/>
            </w:pPr>
            <w:r>
              <w:t xml:space="preserve">3.0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vAlign w:val="center"/>
          </w:tcPr>
          <w:p w14:paraId="24C5F3C3" w14:textId="77777777" w:rsidR="00C52DD3" w:rsidRDefault="00C52DD3" w:rsidP="00CF3E4D">
            <w:pPr>
              <w:jc w:val="center"/>
            </w:pPr>
            <w:r>
              <w:t xml:space="preserve">37.7 </w:t>
            </w:r>
            <w:r>
              <w:rPr>
                <w:rFonts w:cs="Times New Roman"/>
              </w:rPr>
              <w:t>± 6.4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vAlign w:val="center"/>
          </w:tcPr>
          <w:p w14:paraId="59254692" w14:textId="5FF0E800" w:rsidR="00C52DD3" w:rsidRDefault="00C52DD3" w:rsidP="00CF3E4D">
            <w:pPr>
              <w:jc w:val="center"/>
            </w:pPr>
            <w:r>
              <w:t>2</w:t>
            </w:r>
            <w:r w:rsidR="00205B16">
              <w:t>.3</w:t>
            </w:r>
            <w:r>
              <w:t xml:space="preserve"> </w:t>
            </w:r>
            <w:r>
              <w:rPr>
                <w:rFonts w:cs="Times New Roman"/>
              </w:rPr>
              <w:t>± 1.</w:t>
            </w:r>
            <w:r w:rsidR="00205B16">
              <w:rPr>
                <w:rFonts w:cs="Times New Roman"/>
              </w:rPr>
              <w:t>7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06113ADD" w14:textId="60279A3C" w:rsidR="00C52DD3" w:rsidRDefault="00C52DD3" w:rsidP="00CF3E4D">
            <w:pPr>
              <w:jc w:val="center"/>
            </w:pPr>
            <w:r>
              <w:t>2.</w:t>
            </w:r>
            <w:r w:rsidR="00205B16">
              <w:t>6</w:t>
            </w:r>
            <w:r>
              <w:t xml:space="preserve"> </w:t>
            </w:r>
            <w:r>
              <w:rPr>
                <w:rFonts w:cs="Times New Roman"/>
              </w:rPr>
              <w:t>± 2.</w:t>
            </w:r>
            <w:r w:rsidR="00205B16">
              <w:rPr>
                <w:rFonts w:cs="Times New Roman"/>
              </w:rPr>
              <w:t>7</w:t>
            </w:r>
          </w:p>
        </w:tc>
      </w:tr>
      <w:tr w:rsidR="00C52DD3" w14:paraId="23E1050F" w14:textId="77777777" w:rsidTr="00F4509E">
        <w:trPr>
          <w:trHeight w:val="454"/>
        </w:trPr>
        <w:tc>
          <w:tcPr>
            <w:tcW w:w="1839" w:type="dxa"/>
            <w:vMerge w:val="restart"/>
            <w:tcBorders>
              <w:top w:val="dotted" w:sz="4" w:space="0" w:color="auto"/>
            </w:tcBorders>
            <w:vAlign w:val="center"/>
          </w:tcPr>
          <w:p w14:paraId="317100A9" w14:textId="77777777" w:rsidR="00C52DD3" w:rsidRPr="002C1DA0" w:rsidRDefault="00C52DD3" w:rsidP="00CF3E4D">
            <w:pPr>
              <w:rPr>
                <w:b/>
                <w:bCs/>
              </w:rPr>
            </w:pPr>
            <w:r w:rsidRPr="002C1DA0">
              <w:rPr>
                <w:b/>
                <w:bCs/>
              </w:rPr>
              <w:t>Progesteron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57331DF2" w14:textId="2AED82B8" w:rsidR="00C52DD3" w:rsidRDefault="00C52DD3" w:rsidP="00CF3E4D">
            <w:r w:rsidRPr="002C1DA0">
              <w:rPr>
                <w:b/>
                <w:bCs/>
              </w:rPr>
              <w:t>LOW</w:t>
            </w:r>
            <w:r>
              <w:t xml:space="preserve"> (n = 6)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5F10C2DA" w14:textId="77777777" w:rsidR="00C52DD3" w:rsidRDefault="00C52DD3" w:rsidP="00CF3E4D">
            <w:pPr>
              <w:jc w:val="center"/>
            </w:pPr>
            <w:r>
              <w:t xml:space="preserve">3.8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1560" w:type="dxa"/>
            <w:tcBorders>
              <w:top w:val="dotted" w:sz="4" w:space="0" w:color="auto"/>
            </w:tcBorders>
            <w:vAlign w:val="center"/>
          </w:tcPr>
          <w:p w14:paraId="210FFB4A" w14:textId="38A85891" w:rsidR="00C52DD3" w:rsidRDefault="00C52DD3" w:rsidP="00CF3E4D">
            <w:pPr>
              <w:jc w:val="center"/>
            </w:pPr>
            <w:r>
              <w:t xml:space="preserve">2.9 </w:t>
            </w:r>
            <w:r>
              <w:rPr>
                <w:rFonts w:cs="Times New Roman"/>
              </w:rPr>
              <w:t>± 0.</w:t>
            </w:r>
            <w:r w:rsidR="00C974A8">
              <w:rPr>
                <w:rFonts w:cs="Times New Roman"/>
              </w:rPr>
              <w:t>2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vAlign w:val="center"/>
          </w:tcPr>
          <w:p w14:paraId="7D281467" w14:textId="77777777" w:rsidR="00C52DD3" w:rsidRDefault="00C52DD3" w:rsidP="00CF3E4D">
            <w:pPr>
              <w:jc w:val="center"/>
            </w:pPr>
            <w:r>
              <w:t xml:space="preserve">34.6 </w:t>
            </w:r>
            <w:r>
              <w:rPr>
                <w:rFonts w:cs="Times New Roman"/>
              </w:rPr>
              <w:t>± 7.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05A3C169" w14:textId="7638BCD2" w:rsidR="00C52DD3" w:rsidRDefault="00205B16" w:rsidP="00CF3E4D">
            <w:pPr>
              <w:jc w:val="center"/>
            </w:pPr>
            <w:r>
              <w:t>1</w:t>
            </w:r>
            <w:r w:rsidR="00C52DD3">
              <w:t>.</w:t>
            </w:r>
            <w:r>
              <w:t>2</w:t>
            </w:r>
            <w:r w:rsidR="00C52DD3">
              <w:t xml:space="preserve"> </w:t>
            </w:r>
            <w:r w:rsidR="00C52DD3">
              <w:rPr>
                <w:rFonts w:cs="Times New Roman"/>
              </w:rPr>
              <w:t>± 0.</w:t>
            </w:r>
            <w:r>
              <w:rPr>
                <w:rFonts w:cs="Times New Roman"/>
              </w:rPr>
              <w:t>5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14:paraId="763F94B6" w14:textId="77777777" w:rsidR="00C52DD3" w:rsidRDefault="00C52DD3" w:rsidP="00CF3E4D">
            <w:pPr>
              <w:jc w:val="center"/>
            </w:pPr>
            <w:r>
              <w:t xml:space="preserve">0.1 </w:t>
            </w:r>
            <w:r>
              <w:rPr>
                <w:rFonts w:cs="Times New Roman"/>
              </w:rPr>
              <w:t>± 0.1</w:t>
            </w:r>
          </w:p>
        </w:tc>
      </w:tr>
      <w:tr w:rsidR="00C52DD3" w14:paraId="36D09BC9" w14:textId="77777777" w:rsidTr="00F4509E">
        <w:trPr>
          <w:trHeight w:val="454"/>
        </w:trPr>
        <w:tc>
          <w:tcPr>
            <w:tcW w:w="1839" w:type="dxa"/>
            <w:vMerge/>
            <w:tcBorders>
              <w:bottom w:val="single" w:sz="4" w:space="0" w:color="auto"/>
            </w:tcBorders>
          </w:tcPr>
          <w:p w14:paraId="0A8BC85A" w14:textId="77777777" w:rsidR="00C52DD3" w:rsidRDefault="00C52DD3" w:rsidP="00CF3E4D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91D387" w14:textId="45AD46FD" w:rsidR="00C52DD3" w:rsidRDefault="00C52DD3" w:rsidP="00CF3E4D">
            <w:r w:rsidRPr="002C1DA0">
              <w:rPr>
                <w:b/>
                <w:bCs/>
              </w:rPr>
              <w:t>HIGH</w:t>
            </w:r>
            <w:r>
              <w:t xml:space="preserve"> (n = 1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86CA9AE" w14:textId="77777777" w:rsidR="00C52DD3" w:rsidRDefault="00C52DD3" w:rsidP="00CF3E4D">
            <w:pPr>
              <w:jc w:val="center"/>
            </w:pPr>
            <w:r>
              <w:t xml:space="preserve">3.7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B61E33" w14:textId="77777777" w:rsidR="00C52DD3" w:rsidRDefault="00C52DD3" w:rsidP="00CF3E4D">
            <w:pPr>
              <w:jc w:val="center"/>
            </w:pPr>
            <w:r>
              <w:t xml:space="preserve">3.0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4B167E4" w14:textId="77777777" w:rsidR="00C52DD3" w:rsidRDefault="00C52DD3" w:rsidP="00CF3E4D">
            <w:pPr>
              <w:jc w:val="center"/>
            </w:pPr>
            <w:r>
              <w:t xml:space="preserve">31.6 </w:t>
            </w:r>
            <w:r>
              <w:rPr>
                <w:rFonts w:cs="Times New Roman"/>
              </w:rPr>
              <w:t>± 9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EB55BE" w14:textId="0AE824B2" w:rsidR="00C52DD3" w:rsidRDefault="00205B16" w:rsidP="00CF3E4D">
            <w:pPr>
              <w:jc w:val="center"/>
            </w:pPr>
            <w:r>
              <w:t>2</w:t>
            </w:r>
            <w:r w:rsidR="00C52DD3">
              <w:t xml:space="preserve"> </w:t>
            </w:r>
            <w:r w:rsidR="00C52DD3">
              <w:rPr>
                <w:rFonts w:cs="Times New Roman"/>
              </w:rPr>
              <w:t>± 1.</w:t>
            </w:r>
            <w:r>
              <w:rPr>
                <w:rFonts w:cs="Times New Roman"/>
              </w:rPr>
              <w:t>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345318B" w14:textId="043822AF" w:rsidR="00C52DD3" w:rsidRDefault="00C52DD3" w:rsidP="00CF3E4D">
            <w:pPr>
              <w:jc w:val="center"/>
            </w:pPr>
            <w:r>
              <w:t>4.</w:t>
            </w:r>
            <w:r w:rsidR="00205B16">
              <w:t>3</w:t>
            </w:r>
            <w:r>
              <w:t xml:space="preserve"> </w:t>
            </w:r>
            <w:r>
              <w:rPr>
                <w:rFonts w:cs="Times New Roman"/>
              </w:rPr>
              <w:t>± 1.</w:t>
            </w:r>
            <w:r w:rsidR="00205B16">
              <w:rPr>
                <w:rFonts w:cs="Times New Roman"/>
              </w:rPr>
              <w:t>6</w:t>
            </w:r>
          </w:p>
        </w:tc>
      </w:tr>
      <w:tr w:rsidR="003E26D6" w14:paraId="08577CB0" w14:textId="77777777" w:rsidTr="00F4509E">
        <w:trPr>
          <w:trHeight w:val="454"/>
        </w:trPr>
        <w:tc>
          <w:tcPr>
            <w:tcW w:w="13179" w:type="dxa"/>
            <w:gridSpan w:val="7"/>
            <w:tcBorders>
              <w:top w:val="single" w:sz="4" w:space="0" w:color="auto"/>
            </w:tcBorders>
          </w:tcPr>
          <w:p w14:paraId="7BF530A1" w14:textId="4ADCC1DE" w:rsidR="003E26D6" w:rsidRDefault="00EE1B8E" w:rsidP="00CF3E4D">
            <w:r w:rsidRPr="00EE1B8E">
              <w:rPr>
                <w:vertAlign w:val="superscript"/>
              </w:rPr>
              <w:t>1</w:t>
            </w:r>
            <w:r>
              <w:t xml:space="preserve">CON, control cows; MEL, cows received </w:t>
            </w:r>
            <w:r w:rsidRPr="00EE1B8E">
              <w:t xml:space="preserve">meloxicam (MEL, 0.5 mg/kg SC, n = 11) once daily for 4 d (10-13 </w:t>
            </w:r>
            <w:r>
              <w:t>(</w:t>
            </w:r>
            <w:r w:rsidRPr="00EE1B8E">
              <w:t>DIM</w:t>
            </w:r>
            <w:r>
              <w:t>)); PRIM, primiparous cows; MULT; multiparous cows; LOW</w:t>
            </w:r>
            <w:r w:rsidRPr="00EE1B8E">
              <w:t xml:space="preserve">, </w:t>
            </w:r>
            <w:r>
              <w:rPr>
                <w:rFonts w:cs="Times New Roman"/>
              </w:rPr>
              <w:t>≤</w:t>
            </w:r>
            <w:r w:rsidRPr="00EE1B8E">
              <w:t xml:space="preserve"> 1 ng/mL blood progesterone concentration at 35 DIM </w:t>
            </w:r>
            <w:r>
              <w:t xml:space="preserve">;HIGH, </w:t>
            </w:r>
            <w:r w:rsidRPr="00EE1B8E">
              <w:t>˃ 1 ng/mL</w:t>
            </w:r>
            <w:r>
              <w:t xml:space="preserve"> </w:t>
            </w:r>
            <w:r w:rsidRPr="00EE1B8E">
              <w:t>blood progesterone concentration at 35 DIM</w:t>
            </w:r>
            <w:r>
              <w:t>.</w:t>
            </w:r>
          </w:p>
        </w:tc>
      </w:tr>
      <w:bookmarkEnd w:id="0"/>
    </w:tbl>
    <w:p w14:paraId="1B064BD9" w14:textId="535FA4F0" w:rsidR="00C31556" w:rsidRDefault="00C31556" w:rsidP="00C760BE"/>
    <w:sectPr w:rsidR="00C31556" w:rsidSect="003E26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NbEwMTMzsbQwN7FQ0lEKTi0uzszPAykwqgUA1MdEhywAAAA="/>
  </w:docVars>
  <w:rsids>
    <w:rsidRoot w:val="003E26D6"/>
    <w:rsid w:val="000A365D"/>
    <w:rsid w:val="001B06E3"/>
    <w:rsid w:val="00201AA3"/>
    <w:rsid w:val="00205B16"/>
    <w:rsid w:val="002C4C19"/>
    <w:rsid w:val="002E3660"/>
    <w:rsid w:val="00305579"/>
    <w:rsid w:val="00362A63"/>
    <w:rsid w:val="003E26D6"/>
    <w:rsid w:val="0052786B"/>
    <w:rsid w:val="00532F65"/>
    <w:rsid w:val="00621A1E"/>
    <w:rsid w:val="007B3390"/>
    <w:rsid w:val="008046DD"/>
    <w:rsid w:val="008233D3"/>
    <w:rsid w:val="00866610"/>
    <w:rsid w:val="00926112"/>
    <w:rsid w:val="00933856"/>
    <w:rsid w:val="00AB2E12"/>
    <w:rsid w:val="00AC18CD"/>
    <w:rsid w:val="00AF7775"/>
    <w:rsid w:val="00B2633A"/>
    <w:rsid w:val="00C31556"/>
    <w:rsid w:val="00C52DD3"/>
    <w:rsid w:val="00C760BE"/>
    <w:rsid w:val="00C974A8"/>
    <w:rsid w:val="00CD76AC"/>
    <w:rsid w:val="00D34353"/>
    <w:rsid w:val="00D95D7F"/>
    <w:rsid w:val="00DB07BA"/>
    <w:rsid w:val="00E007FB"/>
    <w:rsid w:val="00E15CE6"/>
    <w:rsid w:val="00E2257A"/>
    <w:rsid w:val="00E93286"/>
    <w:rsid w:val="00E961EA"/>
    <w:rsid w:val="00EA7AE7"/>
    <w:rsid w:val="00EE1B8E"/>
    <w:rsid w:val="00EE61D9"/>
    <w:rsid w:val="00F36D68"/>
    <w:rsid w:val="00F42194"/>
    <w:rsid w:val="00F4509E"/>
    <w:rsid w:val="00F9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4830B"/>
  <w15:chartTrackingRefBased/>
  <w15:docId w15:val="{DBB3A88A-1E83-4A05-AA69-F16B992A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2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2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A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 Bogado Pascottini</dc:creator>
  <cp:keywords/>
  <dc:description/>
  <cp:lastModifiedBy>chn off32</cp:lastModifiedBy>
  <cp:revision>6</cp:revision>
  <dcterms:created xsi:type="dcterms:W3CDTF">2020-05-15T12:42:00Z</dcterms:created>
  <dcterms:modified xsi:type="dcterms:W3CDTF">2021-02-12T08:38:00Z</dcterms:modified>
</cp:coreProperties>
</file>